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31F3C9" w14:textId="77777777" w:rsidR="00856C8B" w:rsidRDefault="00856C8B" w:rsidP="00856C8B">
      <w:pPr>
        <w:spacing w:after="0" w:line="240" w:lineRule="auto"/>
        <w:rPr>
          <w:rFonts w:ascii="Calibri" w:hAnsi="Calibri"/>
          <w:b/>
          <w:sz w:val="24"/>
          <w:szCs w:val="24"/>
        </w:rPr>
      </w:pPr>
      <w:r w:rsidRPr="00856C8B">
        <w:rPr>
          <w:rFonts w:ascii="Calibri" w:hAnsi="Calibri"/>
          <w:b/>
          <w:sz w:val="24"/>
          <w:szCs w:val="24"/>
        </w:rPr>
        <w:t>Supplementary Information</w:t>
      </w:r>
    </w:p>
    <w:p w14:paraId="67FE4D71" w14:textId="39B293CF" w:rsidR="001D0AED" w:rsidRPr="001D0AED" w:rsidRDefault="001D0AED" w:rsidP="001D0AED">
      <w:pPr>
        <w:spacing w:after="0" w:line="240" w:lineRule="auto"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t xml:space="preserve">Title: </w:t>
      </w:r>
      <w:r w:rsidRPr="001D0AED">
        <w:rPr>
          <w:rFonts w:ascii="Calibri" w:hAnsi="Calibri"/>
          <w:b/>
          <w:sz w:val="24"/>
          <w:szCs w:val="24"/>
        </w:rPr>
        <w:t>APOE ε4 Modifies Effect of Residential Greenness on Cognitive Function among Older Adults: A Longitudinal Analysis in China</w:t>
      </w:r>
    </w:p>
    <w:p w14:paraId="030D8C66" w14:textId="24F32208" w:rsidR="00663C98" w:rsidRPr="00663C98" w:rsidRDefault="00663C98" w:rsidP="00663C98">
      <w:pPr>
        <w:spacing w:after="0" w:line="240" w:lineRule="auto"/>
        <w:rPr>
          <w:rFonts w:ascii="Calibri" w:hAnsi="Calibri"/>
          <w:sz w:val="24"/>
          <w:szCs w:val="24"/>
          <w:vertAlign w:val="superscript"/>
        </w:rPr>
      </w:pPr>
      <w:r w:rsidRPr="00663C98">
        <w:rPr>
          <w:rFonts w:ascii="Calibri" w:hAnsi="Calibri"/>
          <w:sz w:val="24"/>
          <w:szCs w:val="24"/>
        </w:rPr>
        <w:t xml:space="preserve">Anna Zhu, </w:t>
      </w:r>
      <w:proofErr w:type="spellStart"/>
      <w:r w:rsidRPr="00663C98">
        <w:rPr>
          <w:rFonts w:ascii="Calibri" w:hAnsi="Calibri"/>
          <w:sz w:val="24"/>
          <w:szCs w:val="24"/>
        </w:rPr>
        <w:t>Lijing</w:t>
      </w:r>
      <w:proofErr w:type="spellEnd"/>
      <w:r w:rsidRPr="00663C98">
        <w:rPr>
          <w:rFonts w:ascii="Calibri" w:hAnsi="Calibri"/>
          <w:sz w:val="24"/>
          <w:szCs w:val="24"/>
        </w:rPr>
        <w:t xml:space="preserve"> Yan, Chang Shu, Yi Zeng, John S. Ji*</w:t>
      </w:r>
    </w:p>
    <w:p w14:paraId="5F0AD037" w14:textId="77777777" w:rsidR="001D0AED" w:rsidRDefault="001D0AED" w:rsidP="00856C8B">
      <w:pPr>
        <w:spacing w:after="0" w:line="240" w:lineRule="auto"/>
        <w:rPr>
          <w:rFonts w:ascii="Calibri" w:hAnsi="Calibri"/>
          <w:b/>
          <w:sz w:val="24"/>
          <w:szCs w:val="24"/>
        </w:rPr>
      </w:pPr>
    </w:p>
    <w:p w14:paraId="535361CE" w14:textId="77777777" w:rsidR="00B07F42" w:rsidRDefault="00B07F42" w:rsidP="00856C8B">
      <w:pPr>
        <w:spacing w:after="0" w:line="240" w:lineRule="auto"/>
        <w:rPr>
          <w:rFonts w:ascii="Calibri" w:hAnsi="Calibri"/>
          <w:b/>
          <w:sz w:val="24"/>
          <w:szCs w:val="24"/>
        </w:rPr>
      </w:pPr>
      <w:bookmarkStart w:id="0" w:name="_GoBack"/>
      <w:bookmarkEnd w:id="0"/>
    </w:p>
    <w:p w14:paraId="26932967" w14:textId="58692142" w:rsidR="0045674E" w:rsidRDefault="0045674E" w:rsidP="00856C8B">
      <w:pPr>
        <w:spacing w:after="0" w:line="240" w:lineRule="auto"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t xml:space="preserve">Supplementary Table S1 </w:t>
      </w:r>
      <w:proofErr w:type="gramStart"/>
      <w:r>
        <w:rPr>
          <w:rFonts w:ascii="Calibri" w:hAnsi="Calibri"/>
          <w:b/>
          <w:sz w:val="24"/>
          <w:szCs w:val="24"/>
        </w:rPr>
        <w:t>T</w:t>
      </w:r>
      <w:r w:rsidRPr="0045674E">
        <w:rPr>
          <w:rFonts w:ascii="Calibri" w:hAnsi="Calibri"/>
          <w:b/>
          <w:sz w:val="24"/>
          <w:szCs w:val="24"/>
        </w:rPr>
        <w:t>he</w:t>
      </w:r>
      <w:proofErr w:type="gramEnd"/>
      <w:r w:rsidRPr="0045674E">
        <w:rPr>
          <w:rFonts w:ascii="Calibri" w:hAnsi="Calibri"/>
          <w:b/>
          <w:sz w:val="24"/>
          <w:szCs w:val="24"/>
        </w:rPr>
        <w:t xml:space="preserve"> list of the 24 MMSE questions</w:t>
      </w:r>
      <w:r w:rsidR="001C26D9">
        <w:rPr>
          <w:rFonts w:ascii="Calibri" w:hAnsi="Calibri"/>
          <w:b/>
          <w:sz w:val="24"/>
          <w:szCs w:val="24"/>
        </w:rPr>
        <w:t xml:space="preserve"> in the CLHLS</w:t>
      </w:r>
    </w:p>
    <w:p w14:paraId="2E545329" w14:textId="77777777" w:rsidR="001C26D9" w:rsidRDefault="001C26D9" w:rsidP="00856C8B">
      <w:pPr>
        <w:spacing w:after="0" w:line="240" w:lineRule="auto"/>
        <w:rPr>
          <w:rFonts w:ascii="Calibri" w:hAnsi="Calibri"/>
          <w:b/>
          <w:sz w:val="24"/>
          <w:szCs w:val="24"/>
        </w:rPr>
      </w:pPr>
    </w:p>
    <w:tbl>
      <w:tblPr>
        <w:tblStyle w:val="TableGrid"/>
        <w:tblW w:w="0" w:type="auto"/>
        <w:tblInd w:w="440" w:type="dxa"/>
        <w:tblLook w:val="04A0" w:firstRow="1" w:lastRow="0" w:firstColumn="1" w:lastColumn="0" w:noHBand="0" w:noVBand="1"/>
      </w:tblPr>
      <w:tblGrid>
        <w:gridCol w:w="5675"/>
        <w:gridCol w:w="1170"/>
      </w:tblGrid>
      <w:tr w:rsidR="0044460A" w:rsidRPr="0044460A" w14:paraId="101B8343" w14:textId="77777777" w:rsidTr="0044460A">
        <w:trPr>
          <w:trHeight w:val="101"/>
        </w:trPr>
        <w:tc>
          <w:tcPr>
            <w:tcW w:w="5675" w:type="dxa"/>
          </w:tcPr>
          <w:p w14:paraId="4A9206C3" w14:textId="0A875711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1170" w:type="dxa"/>
          </w:tcPr>
          <w:p w14:paraId="5F1A5429" w14:textId="0523E3B9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Point</w:t>
            </w:r>
          </w:p>
        </w:tc>
      </w:tr>
      <w:tr w:rsidR="0044460A" w:rsidRPr="0044460A" w14:paraId="6374F29D" w14:textId="7C3A5DBC" w:rsidTr="0044460A">
        <w:trPr>
          <w:trHeight w:val="101"/>
        </w:trPr>
        <w:tc>
          <w:tcPr>
            <w:tcW w:w="5675" w:type="dxa"/>
          </w:tcPr>
          <w:p w14:paraId="3859ADFF" w14:textId="47A4B37B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What</w:t>
            </w: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  <w:lang w:eastAsia="zh-CN"/>
              </w:rPr>
              <w:t xml:space="preserve"> is the</w:t>
            </w: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 xml:space="preserve"> time of day right now (morning, noon, afternoon, or evening)?</w:t>
            </w:r>
          </w:p>
        </w:tc>
        <w:tc>
          <w:tcPr>
            <w:tcW w:w="1170" w:type="dxa"/>
          </w:tcPr>
          <w:p w14:paraId="662ADF18" w14:textId="2727B2A0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1 point</w:t>
            </w:r>
          </w:p>
        </w:tc>
      </w:tr>
      <w:tr w:rsidR="0044460A" w:rsidRPr="0044460A" w14:paraId="57C953B8" w14:textId="15BD87D8" w:rsidTr="0044460A">
        <w:trPr>
          <w:trHeight w:val="101"/>
        </w:trPr>
        <w:tc>
          <w:tcPr>
            <w:tcW w:w="5675" w:type="dxa"/>
          </w:tcPr>
          <w:p w14:paraId="5E936652" w14:textId="5C4991C4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What is the month right now?</w:t>
            </w:r>
          </w:p>
        </w:tc>
        <w:tc>
          <w:tcPr>
            <w:tcW w:w="1170" w:type="dxa"/>
          </w:tcPr>
          <w:p w14:paraId="23112111" w14:textId="148662A2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1 point</w:t>
            </w:r>
          </w:p>
        </w:tc>
      </w:tr>
      <w:tr w:rsidR="0044460A" w:rsidRPr="0044460A" w14:paraId="230C631C" w14:textId="632E5A79" w:rsidTr="0044460A">
        <w:trPr>
          <w:trHeight w:val="101"/>
        </w:trPr>
        <w:tc>
          <w:tcPr>
            <w:tcW w:w="5675" w:type="dxa"/>
          </w:tcPr>
          <w:p w14:paraId="0C368802" w14:textId="31F8CDB0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What is the date of the mid-autumn festival?</w:t>
            </w:r>
          </w:p>
        </w:tc>
        <w:tc>
          <w:tcPr>
            <w:tcW w:w="1170" w:type="dxa"/>
          </w:tcPr>
          <w:p w14:paraId="0451B0DF" w14:textId="02829861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1 point</w:t>
            </w:r>
          </w:p>
        </w:tc>
      </w:tr>
      <w:tr w:rsidR="0044460A" w:rsidRPr="0044460A" w14:paraId="296A96D4" w14:textId="4CFB177A" w:rsidTr="0044460A">
        <w:trPr>
          <w:trHeight w:val="101"/>
        </w:trPr>
        <w:tc>
          <w:tcPr>
            <w:tcW w:w="5675" w:type="dxa"/>
          </w:tcPr>
          <w:p w14:paraId="7B98A122" w14:textId="30F7A54A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What is the season right now?</w:t>
            </w:r>
          </w:p>
        </w:tc>
        <w:tc>
          <w:tcPr>
            <w:tcW w:w="1170" w:type="dxa"/>
          </w:tcPr>
          <w:p w14:paraId="57C09390" w14:textId="671C6534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1 point</w:t>
            </w:r>
          </w:p>
        </w:tc>
      </w:tr>
      <w:tr w:rsidR="0044460A" w:rsidRPr="0044460A" w14:paraId="0E346AF9" w14:textId="11E9D8E7" w:rsidTr="0044460A">
        <w:trPr>
          <w:trHeight w:val="101"/>
        </w:trPr>
        <w:tc>
          <w:tcPr>
            <w:tcW w:w="5675" w:type="dxa"/>
          </w:tcPr>
          <w:p w14:paraId="388CD782" w14:textId="278CE53F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What is the name of this county or district?</w:t>
            </w:r>
          </w:p>
        </w:tc>
        <w:tc>
          <w:tcPr>
            <w:tcW w:w="1170" w:type="dxa"/>
          </w:tcPr>
          <w:p w14:paraId="5332C45F" w14:textId="47635CED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1 point</w:t>
            </w:r>
          </w:p>
        </w:tc>
      </w:tr>
      <w:tr w:rsidR="0044460A" w:rsidRPr="0044460A" w14:paraId="5E7E6624" w14:textId="5DA46207" w:rsidTr="0044460A">
        <w:trPr>
          <w:trHeight w:val="101"/>
        </w:trPr>
        <w:tc>
          <w:tcPr>
            <w:tcW w:w="5675" w:type="dxa"/>
          </w:tcPr>
          <w:p w14:paraId="5AB7F6A8" w14:textId="634361CC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 xml:space="preserve">Number of food listed in one minute </w:t>
            </w:r>
          </w:p>
        </w:tc>
        <w:tc>
          <w:tcPr>
            <w:tcW w:w="1170" w:type="dxa"/>
          </w:tcPr>
          <w:p w14:paraId="06518781" w14:textId="49F0C331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1 point</w:t>
            </w:r>
          </w:p>
        </w:tc>
      </w:tr>
      <w:tr w:rsidR="0044460A" w:rsidRPr="0044460A" w14:paraId="3D51BF67" w14:textId="00C814FE" w:rsidTr="0044460A">
        <w:trPr>
          <w:trHeight w:val="101"/>
        </w:trPr>
        <w:tc>
          <w:tcPr>
            <w:tcW w:w="5675" w:type="dxa"/>
          </w:tcPr>
          <w:p w14:paraId="47986B1B" w14:textId="7EC3E5BD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Repeat the name of "table", "apple", and "clothes"</w:t>
            </w:r>
          </w:p>
        </w:tc>
        <w:tc>
          <w:tcPr>
            <w:tcW w:w="1170" w:type="dxa"/>
          </w:tcPr>
          <w:p w14:paraId="16D9FF6F" w14:textId="409D046D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3</w:t>
            </w: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 xml:space="preserve"> point</w:t>
            </w: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s</w:t>
            </w:r>
          </w:p>
        </w:tc>
      </w:tr>
      <w:tr w:rsidR="0044460A" w:rsidRPr="0044460A" w14:paraId="605BD4A6" w14:textId="442910C7" w:rsidTr="0044460A">
        <w:trPr>
          <w:trHeight w:val="101"/>
        </w:trPr>
        <w:tc>
          <w:tcPr>
            <w:tcW w:w="5675" w:type="dxa"/>
          </w:tcPr>
          <w:p w14:paraId="27CF8CDD" w14:textId="3C519014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lastRenderedPageBreak/>
              <w:t>Count down from twenty by threes,</w:t>
            </w: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 xml:space="preserve">1 point for each correct. Stop after 5 answers </w:t>
            </w:r>
          </w:p>
        </w:tc>
        <w:tc>
          <w:tcPr>
            <w:tcW w:w="1170" w:type="dxa"/>
          </w:tcPr>
          <w:p w14:paraId="76758442" w14:textId="4FEFCAD6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5</w:t>
            </w: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 xml:space="preserve"> point</w:t>
            </w: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s</w:t>
            </w:r>
          </w:p>
        </w:tc>
      </w:tr>
      <w:tr w:rsidR="0044460A" w:rsidRPr="0044460A" w14:paraId="000B4069" w14:textId="155FD7F5" w:rsidTr="0044460A">
        <w:trPr>
          <w:trHeight w:val="101"/>
        </w:trPr>
        <w:tc>
          <w:tcPr>
            <w:tcW w:w="5675" w:type="dxa"/>
          </w:tcPr>
          <w:p w14:paraId="31569F3C" w14:textId="49ED6A50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Draw the figur</w:t>
            </w: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e following the sample</w:t>
            </w:r>
          </w:p>
          <w:p w14:paraId="632791A5" w14:textId="77777777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noProof/>
                <w:color w:val="000000" w:themeColor="text1"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4CDDAA1" wp14:editId="08491268">
                      <wp:simplePos x="0" y="0"/>
                      <wp:positionH relativeFrom="column">
                        <wp:posOffset>287020</wp:posOffset>
                      </wp:positionH>
                      <wp:positionV relativeFrom="paragraph">
                        <wp:posOffset>54610</wp:posOffset>
                      </wp:positionV>
                      <wp:extent cx="342900" cy="339725"/>
                      <wp:effectExtent l="25400" t="0" r="63500" b="41275"/>
                      <wp:wrapThrough wrapText="bothSides">
                        <wp:wrapPolygon edited="0">
                          <wp:start x="21600" y="21600"/>
                          <wp:lineTo x="23200" y="16755"/>
                          <wp:lineTo x="23200" y="3836"/>
                          <wp:lineTo x="15200" y="-1009"/>
                          <wp:lineTo x="5600" y="-1009"/>
                          <wp:lineTo x="800" y="606"/>
                          <wp:lineTo x="-2400" y="10295"/>
                          <wp:lineTo x="-800" y="21600"/>
                          <wp:lineTo x="21600" y="21600"/>
                        </wp:wrapPolygon>
                      </wp:wrapThrough>
                      <wp:docPr id="2" name="正五边形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342900" cy="339725"/>
                              </a:xfrm>
                              <a:prstGeom prst="pentagon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81AA893" id="_x0000_t56" coordsize="21600,21600" o:spt="56" path="m10800,l,8259,4200,21600r13200,l21600,8259xe">
                      <v:stroke joinstyle="miter"/>
                      <v:path gradientshapeok="t" o:connecttype="custom" o:connectlocs="10800,0;0,8259;4200,21600;10800,21600;17400,21600;21600,8259" o:connectangles="270,180,90,90,90,0" textboxrect="4200,5077,17400,21600"/>
                    </v:shapetype>
                    <v:shape id="正五边形 2" o:spid="_x0000_s1026" type="#_x0000_t56" style="position:absolute;margin-left:22.6pt;margin-top:4.3pt;width:27pt;height:26.75pt;rotation:18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" filled="f" strokecolor="#5b9bd5 [3208]" strokeweight="1pt">
                      <w10:wrap type="through"/>
                    </v:shape>
                  </w:pict>
                </mc:Fallback>
              </mc:AlternateContent>
            </w:r>
            <w:r w:rsidRPr="0044460A">
              <w:rPr>
                <w:rFonts w:ascii="Calibri" w:eastAsia="Times New Roman" w:hAnsi="Calibri" w:cstheme="minorHAnsi"/>
                <w:noProof/>
                <w:color w:val="000000" w:themeColor="text1"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653D0EE" wp14:editId="088340A9">
                      <wp:simplePos x="0" y="0"/>
                      <wp:positionH relativeFrom="column">
                        <wp:posOffset>59055</wp:posOffset>
                      </wp:positionH>
                      <wp:positionV relativeFrom="paragraph">
                        <wp:posOffset>55245</wp:posOffset>
                      </wp:positionV>
                      <wp:extent cx="342900" cy="339725"/>
                      <wp:effectExtent l="25400" t="25400" r="63500" b="15875"/>
                      <wp:wrapThrough wrapText="bothSides">
                        <wp:wrapPolygon edited="0">
                          <wp:start x="6400" y="-1615"/>
                          <wp:lineTo x="-1600" y="0"/>
                          <wp:lineTo x="-1600" y="12920"/>
                          <wp:lineTo x="0" y="20994"/>
                          <wp:lineTo x="22400" y="20994"/>
                          <wp:lineTo x="24000" y="8075"/>
                          <wp:lineTo x="22400" y="3230"/>
                          <wp:lineTo x="16000" y="-1615"/>
                          <wp:lineTo x="6400" y="-1615"/>
                        </wp:wrapPolygon>
                      </wp:wrapThrough>
                      <wp:docPr id="1" name="正五边形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339725"/>
                              </a:xfrm>
                              <a:prstGeom prst="pentagon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F3A788" id="正五边形 1" o:spid="_x0000_s1026" type="#_x0000_t56" style="position:absolute;margin-left:4.65pt;margin-top:4.35pt;width:27pt;height:26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" fillcolor="white [3201]" strokecolor="#5b9bd5 [3208]" strokeweight="1pt"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170" w:type="dxa"/>
          </w:tcPr>
          <w:p w14:paraId="18EC8EC6" w14:textId="3D454351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1 point</w:t>
            </w:r>
          </w:p>
        </w:tc>
      </w:tr>
      <w:tr w:rsidR="0044460A" w:rsidRPr="0044460A" w14:paraId="555C3C21" w14:textId="462E0152" w:rsidTr="0044460A">
        <w:trPr>
          <w:trHeight w:val="101"/>
        </w:trPr>
        <w:tc>
          <w:tcPr>
            <w:tcW w:w="5675" w:type="dxa"/>
          </w:tcPr>
          <w:p w14:paraId="43560074" w14:textId="34145BC0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 xml:space="preserve">Recall the name of "table", "apple", and "clothes" </w:t>
            </w:r>
          </w:p>
        </w:tc>
        <w:tc>
          <w:tcPr>
            <w:tcW w:w="1170" w:type="dxa"/>
          </w:tcPr>
          <w:p w14:paraId="6DF573E3" w14:textId="712C56CA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3</w:t>
            </w: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 xml:space="preserve"> point</w:t>
            </w: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s</w:t>
            </w:r>
          </w:p>
        </w:tc>
      </w:tr>
      <w:tr w:rsidR="0044460A" w:rsidRPr="0044460A" w14:paraId="4A501FE8" w14:textId="7C6BC824" w:rsidTr="0044460A">
        <w:trPr>
          <w:trHeight w:val="101"/>
        </w:trPr>
        <w:tc>
          <w:tcPr>
            <w:tcW w:w="5675" w:type="dxa"/>
          </w:tcPr>
          <w:p w14:paraId="7759C7BA" w14:textId="0C10A2AE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 xml:space="preserve">Name a pencil, and a watch </w:t>
            </w:r>
          </w:p>
        </w:tc>
        <w:tc>
          <w:tcPr>
            <w:tcW w:w="1170" w:type="dxa"/>
          </w:tcPr>
          <w:p w14:paraId="4DEA16DF" w14:textId="5872B6B8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2</w:t>
            </w: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 xml:space="preserve"> point</w:t>
            </w: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s</w:t>
            </w:r>
          </w:p>
        </w:tc>
      </w:tr>
      <w:tr w:rsidR="0044460A" w:rsidRPr="0044460A" w14:paraId="72AE27FF" w14:textId="287C445A" w:rsidTr="0044460A">
        <w:trPr>
          <w:trHeight w:val="101"/>
        </w:trPr>
        <w:tc>
          <w:tcPr>
            <w:tcW w:w="5675" w:type="dxa"/>
          </w:tcPr>
          <w:p w14:paraId="303815EE" w14:textId="08F5CC77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Repeat the sentence o</w:t>
            </w: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 xml:space="preserve">f “You harvest what you plant” </w:t>
            </w:r>
          </w:p>
        </w:tc>
        <w:tc>
          <w:tcPr>
            <w:tcW w:w="1170" w:type="dxa"/>
          </w:tcPr>
          <w:p w14:paraId="4256F448" w14:textId="43D89180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1 point</w:t>
            </w:r>
          </w:p>
        </w:tc>
      </w:tr>
      <w:tr w:rsidR="0044460A" w:rsidRPr="0044460A" w14:paraId="71F02524" w14:textId="1CE641DB" w:rsidTr="0044460A">
        <w:trPr>
          <w:trHeight w:val="101"/>
        </w:trPr>
        <w:tc>
          <w:tcPr>
            <w:tcW w:w="5675" w:type="dxa"/>
          </w:tcPr>
          <w:p w14:paraId="4973938B" w14:textId="58B1950C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Follow a 3-stage command:</w:t>
            </w:r>
            <w:r w:rsidRPr="0044460A"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 </w:t>
            </w: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 xml:space="preserve">“Take a paper in your right hand, fold it in half, and put it on the floor” </w:t>
            </w:r>
          </w:p>
        </w:tc>
        <w:tc>
          <w:tcPr>
            <w:tcW w:w="1170" w:type="dxa"/>
          </w:tcPr>
          <w:p w14:paraId="48791DEA" w14:textId="14767F27" w:rsidR="0044460A" w:rsidRPr="0044460A" w:rsidRDefault="0044460A" w:rsidP="0044460A">
            <w:pPr>
              <w:spacing w:line="240" w:lineRule="auto"/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</w:pP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 xml:space="preserve">3 </w:t>
            </w: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point</w:t>
            </w:r>
            <w:r w:rsidRPr="0044460A">
              <w:rPr>
                <w:rFonts w:ascii="Calibri" w:eastAsia="Times New Roman" w:hAnsi="Calibri" w:cstheme="minorHAnsi"/>
                <w:color w:val="000000" w:themeColor="text1"/>
                <w:sz w:val="24"/>
                <w:szCs w:val="24"/>
              </w:rPr>
              <w:t>s</w:t>
            </w:r>
          </w:p>
        </w:tc>
      </w:tr>
    </w:tbl>
    <w:p w14:paraId="28EAF296" w14:textId="77777777" w:rsidR="001C26D9" w:rsidRDefault="001C26D9" w:rsidP="00856C8B">
      <w:pPr>
        <w:spacing w:after="0" w:line="240" w:lineRule="auto"/>
        <w:rPr>
          <w:rFonts w:ascii="Calibri" w:hAnsi="Calibri"/>
          <w:b/>
          <w:sz w:val="24"/>
          <w:szCs w:val="24"/>
        </w:rPr>
      </w:pPr>
    </w:p>
    <w:p w14:paraId="087F1BBA" w14:textId="77777777" w:rsidR="0045674E" w:rsidRPr="00856C8B" w:rsidRDefault="0045674E" w:rsidP="00856C8B">
      <w:pPr>
        <w:spacing w:after="0" w:line="240" w:lineRule="auto"/>
        <w:rPr>
          <w:rFonts w:ascii="Calibri" w:hAnsi="Calibri"/>
          <w:b/>
          <w:sz w:val="24"/>
          <w:szCs w:val="24"/>
        </w:rPr>
      </w:pPr>
    </w:p>
    <w:p w14:paraId="191C9543" w14:textId="77777777" w:rsidR="00856C8B" w:rsidRDefault="00856C8B" w:rsidP="00F70BF0">
      <w:pPr>
        <w:spacing w:after="0" w:line="240" w:lineRule="auto"/>
        <w:rPr>
          <w:rFonts w:ascii="Calibri" w:hAnsi="Calibri"/>
          <w:b/>
          <w:sz w:val="24"/>
          <w:szCs w:val="24"/>
        </w:rPr>
      </w:pPr>
    </w:p>
    <w:p w14:paraId="499B1AE4" w14:textId="77777777" w:rsidR="0045674E" w:rsidRDefault="0045674E">
      <w:pPr>
        <w:spacing w:after="0" w:line="240" w:lineRule="auto"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br w:type="page"/>
      </w:r>
    </w:p>
    <w:p w14:paraId="45DC0365" w14:textId="0624B75D" w:rsidR="00F70BF0" w:rsidRPr="004705A8" w:rsidRDefault="00F70BF0" w:rsidP="00F70BF0">
      <w:pPr>
        <w:spacing w:after="0" w:line="240" w:lineRule="auto"/>
        <w:rPr>
          <w:rFonts w:ascii="Calibri" w:hAnsi="Calibri"/>
          <w:b/>
          <w:sz w:val="24"/>
          <w:szCs w:val="24"/>
        </w:rPr>
      </w:pPr>
      <w:r w:rsidRPr="004705A8">
        <w:rPr>
          <w:rFonts w:ascii="Calibri" w:hAnsi="Calibri"/>
          <w:b/>
          <w:sz w:val="24"/>
          <w:szCs w:val="24"/>
        </w:rPr>
        <w:lastRenderedPageBreak/>
        <w:t xml:space="preserve">Supplementary Table </w:t>
      </w:r>
      <w:r w:rsidR="00DE5990">
        <w:rPr>
          <w:rFonts w:ascii="Calibri" w:hAnsi="Calibri"/>
          <w:b/>
          <w:sz w:val="24"/>
          <w:szCs w:val="24"/>
        </w:rPr>
        <w:t>S</w:t>
      </w:r>
      <w:r w:rsidR="00C46657">
        <w:rPr>
          <w:rFonts w:ascii="Calibri" w:hAnsi="Calibri"/>
          <w:b/>
          <w:sz w:val="24"/>
          <w:szCs w:val="24"/>
        </w:rPr>
        <w:t>2</w:t>
      </w:r>
      <w:r w:rsidRPr="004705A8">
        <w:rPr>
          <w:rFonts w:ascii="Calibri" w:hAnsi="Calibri"/>
          <w:b/>
          <w:sz w:val="24"/>
          <w:szCs w:val="24"/>
        </w:rPr>
        <w:t xml:space="preserve"> </w:t>
      </w:r>
      <w:proofErr w:type="gramStart"/>
      <w:r w:rsidR="004705A8">
        <w:rPr>
          <w:rFonts w:ascii="Calibri" w:hAnsi="Calibri"/>
          <w:b/>
          <w:sz w:val="24"/>
          <w:szCs w:val="24"/>
        </w:rPr>
        <w:t>The</w:t>
      </w:r>
      <w:proofErr w:type="gramEnd"/>
      <w:r w:rsidR="004705A8">
        <w:rPr>
          <w:rFonts w:ascii="Calibri" w:hAnsi="Calibri"/>
          <w:b/>
          <w:sz w:val="24"/>
          <w:szCs w:val="24"/>
        </w:rPr>
        <w:t xml:space="preserve"> s</w:t>
      </w:r>
      <w:r w:rsidRPr="004705A8">
        <w:rPr>
          <w:rFonts w:ascii="Calibri" w:hAnsi="Calibri"/>
          <w:b/>
          <w:sz w:val="24"/>
          <w:szCs w:val="24"/>
        </w:rPr>
        <w:t xml:space="preserve">ubgroup analysis of baseline annual average NDVI, APOE ε4 status, and cognitive impairment </w:t>
      </w:r>
    </w:p>
    <w:p w14:paraId="247B060C" w14:textId="77777777" w:rsidR="00F70BF0" w:rsidRDefault="00F70BF0" w:rsidP="00F70BF0">
      <w:pPr>
        <w:spacing w:after="0" w:line="240" w:lineRule="auto"/>
        <w:rPr>
          <w:rFonts w:ascii="Calibri" w:hAnsi="Calibri"/>
          <w:sz w:val="24"/>
          <w:szCs w:val="24"/>
        </w:rPr>
      </w:pPr>
    </w:p>
    <w:tbl>
      <w:tblPr>
        <w:tblW w:w="9265" w:type="dxa"/>
        <w:tblInd w:w="-9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7"/>
        <w:gridCol w:w="721"/>
        <w:gridCol w:w="1729"/>
        <w:gridCol w:w="720"/>
        <w:gridCol w:w="1729"/>
        <w:gridCol w:w="720"/>
        <w:gridCol w:w="1729"/>
      </w:tblGrid>
      <w:tr w:rsidR="00F70BF0" w:rsidRPr="00F70BF0" w14:paraId="6C2DDEC0" w14:textId="77777777" w:rsidTr="00464157">
        <w:trPr>
          <w:trHeight w:val="102"/>
        </w:trPr>
        <w:tc>
          <w:tcPr>
            <w:tcW w:w="19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B15C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245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D657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All participants</w:t>
            </w:r>
          </w:p>
        </w:tc>
        <w:tc>
          <w:tcPr>
            <w:tcW w:w="244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678C2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APOE non-ε4 carriers</w:t>
            </w:r>
          </w:p>
        </w:tc>
        <w:tc>
          <w:tcPr>
            <w:tcW w:w="244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8A50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APOE ε4 carriers</w:t>
            </w:r>
          </w:p>
        </w:tc>
      </w:tr>
      <w:tr w:rsidR="00F70BF0" w:rsidRPr="00F70BF0" w14:paraId="06B5AE6B" w14:textId="77777777" w:rsidTr="00464157">
        <w:trPr>
          <w:trHeight w:val="102"/>
        </w:trPr>
        <w:tc>
          <w:tcPr>
            <w:tcW w:w="1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54BA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 xml:space="preserve">All participants 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297B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n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1937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4267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n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20B6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E845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n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6619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OR (95% CI)</w:t>
            </w:r>
          </w:p>
        </w:tc>
      </w:tr>
      <w:tr w:rsidR="00F70BF0" w:rsidRPr="00F70BF0" w14:paraId="04F8C049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02F0F07A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Quartiles of NDVI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7046353C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6,994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5075327D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1EC159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5,644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25EC484D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9E8B0F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,350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0149BD88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  <w:tr w:rsidR="00F70BF0" w:rsidRPr="00F70BF0" w14:paraId="27BF79B2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55F554A3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 xml:space="preserve">Quartile 1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FBCC551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,750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47EA95AF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Ref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7D2B93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,385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15FD6771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Ref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762701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365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10C319BF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Ref</w:t>
            </w:r>
          </w:p>
        </w:tc>
      </w:tr>
      <w:tr w:rsidR="00F70BF0" w:rsidRPr="00F70BF0" w14:paraId="3AA67534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77AC7C2D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 xml:space="preserve">Quartile 2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F24B45F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,747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2E287B40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14 (1.01, 1.28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0D1ED0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,407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2C64063A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12 (0.99, 1.28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4FB1CB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340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5064809A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22 (0.94, 1.59)</w:t>
            </w:r>
          </w:p>
        </w:tc>
      </w:tr>
      <w:tr w:rsidR="00F70BF0" w:rsidRPr="00F70BF0" w14:paraId="196BAFB6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1EEB1CE4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 xml:space="preserve">Quartile 3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CC017DE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,750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30606C9A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03 (0.91, 1.16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331853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,421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093913D4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97 (0.85, 1.11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BA603D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329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220AF527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29 (0.97, 1.72)</w:t>
            </w:r>
          </w:p>
        </w:tc>
      </w:tr>
      <w:tr w:rsidR="00F70BF0" w:rsidRPr="00F70BF0" w14:paraId="138A8995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5340AB16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 xml:space="preserve">Quartile 4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2F06041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,747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0AA981B9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85 (0.75, 0.97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E23D19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,431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394EA5F9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83 (0.72, 0.95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421CA6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316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1851C1F5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00 (0.74, 1.34)</w:t>
            </w:r>
          </w:p>
        </w:tc>
      </w:tr>
      <w:tr w:rsidR="00F70BF0" w:rsidRPr="00F70BF0" w14:paraId="4368C311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44CCC7BC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1 unit of NDVI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F175062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/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3C73BEAE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96 (0.93, 0.99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66F573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/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6BE30741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95 (0.92, 0.98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9A3794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/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5A53296B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02 (0.94, 1.10)</w:t>
            </w:r>
          </w:p>
        </w:tc>
      </w:tr>
      <w:tr w:rsidR="00F70BF0" w:rsidRPr="00F70BF0" w14:paraId="5A79F528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25102ACF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847138C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59C5E595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056B8F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22FC0C0A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66B33A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10F67883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  <w:tr w:rsidR="00F70BF0" w:rsidRPr="00F70BF0" w14:paraId="7925767B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13BEE8E2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By occupation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DF8E86A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70F8FAD4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ABB8C6E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280723B7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F1EF75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407C3C63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  <w:tr w:rsidR="00F70BF0" w:rsidRPr="00F70BF0" w14:paraId="6FD47974" w14:textId="77777777" w:rsidTr="00464157">
        <w:trPr>
          <w:trHeight w:val="102"/>
        </w:trPr>
        <w:tc>
          <w:tcPr>
            <w:tcW w:w="9265" w:type="dxa"/>
            <w:gridSpan w:val="7"/>
            <w:shd w:val="clear" w:color="auto" w:fill="auto"/>
            <w:noWrap/>
            <w:vAlign w:val="center"/>
          </w:tcPr>
          <w:p w14:paraId="2D3F48B1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Professional work</w:t>
            </w:r>
          </w:p>
        </w:tc>
      </w:tr>
      <w:tr w:rsidR="00F70BF0" w:rsidRPr="00F70BF0" w14:paraId="186CA335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45443819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Quartiles of NDVI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528F2B8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578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6EF45C4D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85DF8C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469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3DDDD527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47041A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09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7974FF22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  <w:tr w:rsidR="00F70BF0" w:rsidRPr="00F70BF0" w14:paraId="47C75734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1ABDE95F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 xml:space="preserve">Quartile 1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2AE8F12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294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7DB369CC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Ref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EEA328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234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6BF62399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Ref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C09E44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60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64846FF1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Ref</w:t>
            </w:r>
          </w:p>
        </w:tc>
      </w:tr>
      <w:tr w:rsidR="00F70BF0" w:rsidRPr="00F70BF0" w14:paraId="7E9A23FB" w14:textId="77777777" w:rsidTr="0044460A">
        <w:trPr>
          <w:trHeight w:val="102"/>
        </w:trPr>
        <w:tc>
          <w:tcPr>
            <w:tcW w:w="19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6939E3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 xml:space="preserve">Quartile 2 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DE84B1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22</w:t>
            </w:r>
          </w:p>
        </w:tc>
        <w:tc>
          <w:tcPr>
            <w:tcW w:w="17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95623A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97 (0.61, 1.53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E62283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01</w:t>
            </w:r>
          </w:p>
        </w:tc>
        <w:tc>
          <w:tcPr>
            <w:tcW w:w="17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C6D474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97 (0.59, 1.62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D15051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21</w:t>
            </w:r>
          </w:p>
        </w:tc>
        <w:tc>
          <w:tcPr>
            <w:tcW w:w="17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02F5BD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95 (0.28, 3.24)</w:t>
            </w:r>
          </w:p>
        </w:tc>
      </w:tr>
      <w:tr w:rsidR="00F70BF0" w:rsidRPr="00F70BF0" w14:paraId="224A64BD" w14:textId="77777777" w:rsidTr="0044460A">
        <w:trPr>
          <w:trHeight w:val="102"/>
        </w:trPr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34998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 xml:space="preserve">Quartile 3 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0B3E56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76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3354C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28 (0.69, 2.39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06619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65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99D7B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96 (0.55, 1.68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FB4DB3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1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0B9F3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2.00 (0.32, 12.63)</w:t>
            </w:r>
          </w:p>
        </w:tc>
      </w:tr>
      <w:tr w:rsidR="00F70BF0" w:rsidRPr="00F70BF0" w14:paraId="3318677C" w14:textId="77777777" w:rsidTr="0044460A">
        <w:trPr>
          <w:trHeight w:val="102"/>
        </w:trPr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768C0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 xml:space="preserve">Quartile 4 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A492C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86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5D208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41 (0.82, 2.45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76DD4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69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D074D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21 (0.67, 2.19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DF209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7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0B0DAD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2.48 (0.69, 8.93)</w:t>
            </w:r>
          </w:p>
        </w:tc>
      </w:tr>
      <w:tr w:rsidR="00F70BF0" w:rsidRPr="00F70BF0" w14:paraId="3329A16A" w14:textId="77777777" w:rsidTr="0044460A">
        <w:trPr>
          <w:trHeight w:val="102"/>
        </w:trPr>
        <w:tc>
          <w:tcPr>
            <w:tcW w:w="19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46DE62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0.1 unit of NDVI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CE2361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/</w:t>
            </w:r>
          </w:p>
        </w:tc>
        <w:tc>
          <w:tcPr>
            <w:tcW w:w="17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30088B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07 (0.93, 1.24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C4A134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/</w:t>
            </w:r>
          </w:p>
        </w:tc>
        <w:tc>
          <w:tcPr>
            <w:tcW w:w="17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690029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99 (0.85, 1.15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380E8B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/</w:t>
            </w:r>
          </w:p>
        </w:tc>
        <w:tc>
          <w:tcPr>
            <w:tcW w:w="17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92C8AE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40 (1.03, 1.91)</w:t>
            </w:r>
          </w:p>
        </w:tc>
      </w:tr>
      <w:tr w:rsidR="00F70BF0" w:rsidRPr="00F70BF0" w14:paraId="4959963E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</w:tcPr>
          <w:p w14:paraId="5F22300E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3D9A6D0A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6855FE4F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60A0932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0A0F9D9B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41E0001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5DF2DEC8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  <w:tr w:rsidR="00F70BF0" w:rsidRPr="00F70BF0" w14:paraId="5FFD222E" w14:textId="77777777" w:rsidTr="00464157">
        <w:trPr>
          <w:trHeight w:val="102"/>
        </w:trPr>
        <w:tc>
          <w:tcPr>
            <w:tcW w:w="9265" w:type="dxa"/>
            <w:gridSpan w:val="7"/>
            <w:shd w:val="clear" w:color="auto" w:fill="auto"/>
            <w:noWrap/>
            <w:vAlign w:val="center"/>
            <w:hideMark/>
          </w:tcPr>
          <w:p w14:paraId="0CE59E78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Non-professional work</w:t>
            </w:r>
          </w:p>
        </w:tc>
      </w:tr>
      <w:tr w:rsidR="00F70BF0" w:rsidRPr="00F70BF0" w14:paraId="775E1A41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0D152E95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Quartiles of NDVI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0A8C4E0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6,416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6595886F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9FF9F8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5,175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784576C2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BE9DE40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,241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75FFF4C5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  <w:tr w:rsidR="00F70BF0" w:rsidRPr="00F70BF0" w14:paraId="6AFC4B99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70223702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 xml:space="preserve">Quartile 1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BA52A41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,456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3A52FA6C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Ref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5DCFFD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,151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5600CCB7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Ref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BA5DF8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305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43B3FCF6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Ref</w:t>
            </w:r>
          </w:p>
        </w:tc>
      </w:tr>
      <w:tr w:rsidR="00F70BF0" w:rsidRPr="00F70BF0" w14:paraId="45AAC491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6BED0B70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 xml:space="preserve">Quartile 2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FDCC663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,625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53B3CA29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14 (1.01, 1.29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5F6D06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,306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6EE648C2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13 (0.98, 1.29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82228E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319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0274609B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23 (0.94, 1.61)</w:t>
            </w:r>
          </w:p>
        </w:tc>
      </w:tr>
      <w:tr w:rsidR="00F70BF0" w:rsidRPr="00F70BF0" w14:paraId="2338CE1F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4343D99A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Quartile 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CFFBB25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,674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19BB37E3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02 (0.90, 1.15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5BB0D8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,356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5E9C1CD8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97 (0.85, 1.11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0B6429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318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1E0E3CA2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26 (0.95, 1.67)</w:t>
            </w:r>
          </w:p>
        </w:tc>
      </w:tr>
      <w:tr w:rsidR="00F70BF0" w:rsidRPr="00F70BF0" w14:paraId="0107BA3B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554848BD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 xml:space="preserve">Quartile 4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11B4D75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,661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1F775055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84 (0.74, 0.96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5183A7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,362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35346F0B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82 (0.71, 0.94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94B683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299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5F2A9E4C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97 (0.72, 1.31)</w:t>
            </w:r>
          </w:p>
        </w:tc>
      </w:tr>
      <w:tr w:rsidR="00F70BF0" w:rsidRPr="00F70BF0" w14:paraId="20AF041D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  <w:hideMark/>
          </w:tcPr>
          <w:p w14:paraId="20801D23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1 unit of NDVI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DEA87ED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/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596D8DFD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96 (0.93, 0.99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ED00F2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/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514A1C2E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95 (0.91, 0.98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27E981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/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4D35B6B4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01 (0.93, 1.08)</w:t>
            </w:r>
          </w:p>
        </w:tc>
      </w:tr>
      <w:tr w:rsidR="00F70BF0" w:rsidRPr="00F70BF0" w14:paraId="5DF5BA7D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</w:tcPr>
          <w:p w14:paraId="753D9583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569DBFA5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7CCDFCEC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56CDDBA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3C82E2F1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448FE23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7F4A3C3C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  <w:tr w:rsidR="00F70BF0" w:rsidRPr="00F70BF0" w14:paraId="6EF0FE59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</w:tcPr>
          <w:p w14:paraId="37002E71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By smoking status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1D028782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051553A2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E361351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1B8FDD60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92C6245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36C2EC53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  <w:tr w:rsidR="00F70BF0" w:rsidRPr="00F70BF0" w14:paraId="32F849CA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</w:tcPr>
          <w:p w14:paraId="2E5A8023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Never smoker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60F29674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5582D4E1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72D956E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4ACA60B2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0EC6E4B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19502717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  <w:tr w:rsidR="00F70BF0" w:rsidRPr="00F70BF0" w14:paraId="3BC0345E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</w:tcPr>
          <w:p w14:paraId="7A339934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Quartiles of NDVI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28896364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4,442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39B6C4C7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3A7CAC7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3,611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471B0EE2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416BEBA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831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279FE27A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  <w:tr w:rsidR="00F70BF0" w:rsidRPr="00F70BF0" w14:paraId="31EEA373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</w:tcPr>
          <w:p w14:paraId="57A5D004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 xml:space="preserve">Quartile 1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0F2A0971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,103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5AB8DB50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Ref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0C26CCD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867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3DD494B1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Ref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F592830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236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3A678F3B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Ref</w:t>
            </w:r>
          </w:p>
        </w:tc>
      </w:tr>
      <w:tr w:rsidR="00F70BF0" w:rsidRPr="00F70BF0" w14:paraId="3A1344AC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</w:tcPr>
          <w:p w14:paraId="2B014487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 xml:space="preserve">Quartile 2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6AAEA909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,072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4997AEBD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19 (1.03, 1.36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B1754C9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865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291C91D7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18 (1.01, 1.38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813B162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207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3688D2FF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26 (0.92, 1.72)</w:t>
            </w:r>
          </w:p>
        </w:tc>
      </w:tr>
      <w:tr w:rsidR="00F70BF0" w:rsidRPr="00F70BF0" w14:paraId="515E63FB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</w:tcPr>
          <w:p w14:paraId="103E51A1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 xml:space="preserve">Quartile 3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41CE4A7B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,124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220C24FB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99 (0.86, 1.14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6F371EC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924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0466422E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92 (0.78, 1.08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2059136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200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0AA0AECB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42 (1.02, 1.99)</w:t>
            </w:r>
          </w:p>
        </w:tc>
      </w:tr>
      <w:tr w:rsidR="00F70BF0" w:rsidRPr="00F70BF0" w14:paraId="003522D1" w14:textId="77777777" w:rsidTr="00E1784F">
        <w:trPr>
          <w:trHeight w:val="102"/>
        </w:trPr>
        <w:tc>
          <w:tcPr>
            <w:tcW w:w="19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D2E83E7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 xml:space="preserve">Quartile 4 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C870816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,143</w:t>
            </w:r>
          </w:p>
        </w:tc>
        <w:tc>
          <w:tcPr>
            <w:tcW w:w="17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34E25A9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85 (0.73, 0.99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8078D00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955</w:t>
            </w:r>
          </w:p>
        </w:tc>
        <w:tc>
          <w:tcPr>
            <w:tcW w:w="17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4B91337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81 (0.69, 0.96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B22F322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88</w:t>
            </w:r>
          </w:p>
        </w:tc>
        <w:tc>
          <w:tcPr>
            <w:tcW w:w="17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6D62423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07 (0.74, 1.55)</w:t>
            </w:r>
          </w:p>
        </w:tc>
      </w:tr>
      <w:tr w:rsidR="00F70BF0" w:rsidRPr="00F70BF0" w14:paraId="67CC250D" w14:textId="77777777" w:rsidTr="00E1784F">
        <w:trPr>
          <w:trHeight w:val="102"/>
        </w:trPr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56613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1 unit of NDVI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99895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/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4F5E62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95 (0.92, 0.99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E4A1E0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/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230B21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93 (0.89, 0.97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6EDB77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/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E61BFB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06 (0.96, 1.17)</w:t>
            </w:r>
          </w:p>
        </w:tc>
      </w:tr>
      <w:tr w:rsidR="00F70BF0" w:rsidRPr="00F70BF0" w14:paraId="1F8FBAF0" w14:textId="77777777" w:rsidTr="00E1784F">
        <w:trPr>
          <w:trHeight w:val="102"/>
        </w:trPr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B65EC2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5DF5B1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A77080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93B93C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3631BA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1E7B05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624F79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  <w:tr w:rsidR="00F70BF0" w:rsidRPr="00F70BF0" w14:paraId="60746955" w14:textId="77777777" w:rsidTr="00E1784F">
        <w:trPr>
          <w:trHeight w:val="102"/>
        </w:trPr>
        <w:tc>
          <w:tcPr>
            <w:tcW w:w="9265" w:type="dxa"/>
            <w:gridSpan w:val="7"/>
            <w:tcBorders>
              <w:top w:val="nil"/>
            </w:tcBorders>
            <w:shd w:val="clear" w:color="auto" w:fill="auto"/>
            <w:noWrap/>
            <w:vAlign w:val="center"/>
          </w:tcPr>
          <w:p w14:paraId="680344D4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Former &amp; current smokers</w:t>
            </w:r>
          </w:p>
        </w:tc>
      </w:tr>
      <w:tr w:rsidR="00F70BF0" w:rsidRPr="00F70BF0" w14:paraId="65823668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</w:tcPr>
          <w:p w14:paraId="6CF9C66E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Quartiles of NDVI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453E6106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2,552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051CEEC9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201530F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2,033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47DC4F93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9E58E2C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519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268C0AAC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  <w:tr w:rsidR="00F70BF0" w:rsidRPr="00F70BF0" w14:paraId="2714C8C5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</w:tcPr>
          <w:p w14:paraId="4F6E3063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 xml:space="preserve">Quartile 1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5143226D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647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178C8EFC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Ref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65615CB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518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2F8EC1B9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Ref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2AA99CC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29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35DAD471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Ref</w:t>
            </w:r>
          </w:p>
        </w:tc>
      </w:tr>
      <w:tr w:rsidR="00F70BF0" w:rsidRPr="00F70BF0" w14:paraId="1BB9ACC0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</w:tcPr>
          <w:p w14:paraId="6366FF9C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 xml:space="preserve">Quartile 2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0168FFE8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675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342E20E7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06 (0.86, 1.30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8B10B8B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542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6B14BFBA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03 (0.82, 1.30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60C3E34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33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6EBB1FA3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22 (0.78, 1.92)</w:t>
            </w:r>
          </w:p>
        </w:tc>
      </w:tr>
      <w:tr w:rsidR="00F70BF0" w:rsidRPr="00F70BF0" w14:paraId="41375D78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</w:tcPr>
          <w:p w14:paraId="3D24F108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Quartile 3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4D3F8AFC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626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19C3BF8A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09 (0.88, 1.35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597CA62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497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2B3BBC63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10 (0.87, 1.39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DB6F0F1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29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5E461242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.06 (0.64, 1.75)</w:t>
            </w:r>
          </w:p>
        </w:tc>
      </w:tr>
      <w:tr w:rsidR="00F70BF0" w:rsidRPr="00F70BF0" w14:paraId="71288A10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</w:tcPr>
          <w:p w14:paraId="0409A93A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 xml:space="preserve">Quartile 4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01ADC761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604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02C67549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86 (0.69, 1.07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28E28F9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476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72C68C73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85 (0.66, 1.10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607129A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128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18618B45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86 (0.53, 1.40)</w:t>
            </w:r>
          </w:p>
        </w:tc>
      </w:tr>
      <w:tr w:rsidR="00F70BF0" w:rsidRPr="00F70BF0" w14:paraId="7515695C" w14:textId="77777777" w:rsidTr="00464157">
        <w:trPr>
          <w:trHeight w:val="102"/>
        </w:trPr>
        <w:tc>
          <w:tcPr>
            <w:tcW w:w="1917" w:type="dxa"/>
            <w:shd w:val="clear" w:color="auto" w:fill="auto"/>
            <w:noWrap/>
            <w:vAlign w:val="center"/>
          </w:tcPr>
          <w:p w14:paraId="3B458A43" w14:textId="77777777" w:rsidR="00F70BF0" w:rsidRPr="00F70BF0" w:rsidRDefault="00F70BF0" w:rsidP="00F828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1 unit of NDVI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75D60F51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/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3016949B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98 (0.92, 1.03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D4FD3A6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/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2A77833D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99 (0.92, 1.05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5F27F6B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/</w:t>
            </w:r>
          </w:p>
        </w:tc>
        <w:tc>
          <w:tcPr>
            <w:tcW w:w="1729" w:type="dxa"/>
            <w:shd w:val="clear" w:color="auto" w:fill="auto"/>
            <w:noWrap/>
            <w:vAlign w:val="center"/>
          </w:tcPr>
          <w:p w14:paraId="030F17EC" w14:textId="77777777" w:rsidR="00F70BF0" w:rsidRPr="00F70BF0" w:rsidRDefault="00F70BF0" w:rsidP="00F82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70BF0">
              <w:rPr>
                <w:rFonts w:ascii="Calibri" w:eastAsia="Times New Roman" w:hAnsi="Calibri" w:cs="Times New Roman"/>
                <w:color w:val="000000" w:themeColor="text1"/>
              </w:rPr>
              <w:t>0.93 (0.82, 1.05)</w:t>
            </w:r>
          </w:p>
        </w:tc>
      </w:tr>
    </w:tbl>
    <w:p w14:paraId="5177EA34" w14:textId="77777777" w:rsidR="00F70BF0" w:rsidRPr="00F70BF0" w:rsidRDefault="00F70BF0" w:rsidP="00F70BF0">
      <w:pPr>
        <w:spacing w:after="0" w:line="240" w:lineRule="auto"/>
        <w:rPr>
          <w:rFonts w:ascii="Calibri" w:hAnsi="Calibri"/>
          <w:sz w:val="24"/>
          <w:szCs w:val="24"/>
        </w:rPr>
      </w:pPr>
    </w:p>
    <w:p w14:paraId="0060C082" w14:textId="77777777" w:rsidR="002A04B7" w:rsidRDefault="003E3DC5"/>
    <w:sectPr w:rsidR="002A04B7" w:rsidSect="0045674E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1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BF0"/>
    <w:rsid w:val="00014B00"/>
    <w:rsid w:val="00021773"/>
    <w:rsid w:val="0003543A"/>
    <w:rsid w:val="00053745"/>
    <w:rsid w:val="00056386"/>
    <w:rsid w:val="00057091"/>
    <w:rsid w:val="000651C7"/>
    <w:rsid w:val="00065694"/>
    <w:rsid w:val="00072C8C"/>
    <w:rsid w:val="000740CD"/>
    <w:rsid w:val="0009644C"/>
    <w:rsid w:val="0009652E"/>
    <w:rsid w:val="000972B8"/>
    <w:rsid w:val="000B2EF5"/>
    <w:rsid w:val="000B590E"/>
    <w:rsid w:val="000B66E7"/>
    <w:rsid w:val="000C579D"/>
    <w:rsid w:val="000D3253"/>
    <w:rsid w:val="000D7A09"/>
    <w:rsid w:val="000E01B4"/>
    <w:rsid w:val="000E226B"/>
    <w:rsid w:val="000E56CF"/>
    <w:rsid w:val="00127F8F"/>
    <w:rsid w:val="00132004"/>
    <w:rsid w:val="0013794A"/>
    <w:rsid w:val="00140C42"/>
    <w:rsid w:val="00142069"/>
    <w:rsid w:val="0014307B"/>
    <w:rsid w:val="001563F0"/>
    <w:rsid w:val="00164B93"/>
    <w:rsid w:val="001822F4"/>
    <w:rsid w:val="00185E47"/>
    <w:rsid w:val="00193298"/>
    <w:rsid w:val="00197F40"/>
    <w:rsid w:val="001A2816"/>
    <w:rsid w:val="001A554E"/>
    <w:rsid w:val="001B7851"/>
    <w:rsid w:val="001C26D9"/>
    <w:rsid w:val="001D0AED"/>
    <w:rsid w:val="001E4B1C"/>
    <w:rsid w:val="001F1B86"/>
    <w:rsid w:val="00201B77"/>
    <w:rsid w:val="0020718E"/>
    <w:rsid w:val="00211386"/>
    <w:rsid w:val="00213D4C"/>
    <w:rsid w:val="002270CD"/>
    <w:rsid w:val="00253DD0"/>
    <w:rsid w:val="00256644"/>
    <w:rsid w:val="00260F4F"/>
    <w:rsid w:val="0026137F"/>
    <w:rsid w:val="002808F4"/>
    <w:rsid w:val="002A0D80"/>
    <w:rsid w:val="002A20E3"/>
    <w:rsid w:val="002B6605"/>
    <w:rsid w:val="002B7A20"/>
    <w:rsid w:val="002D49EB"/>
    <w:rsid w:val="002D6294"/>
    <w:rsid w:val="002D6F20"/>
    <w:rsid w:val="002E23A3"/>
    <w:rsid w:val="002E355C"/>
    <w:rsid w:val="002F35D1"/>
    <w:rsid w:val="002F6014"/>
    <w:rsid w:val="00302E0D"/>
    <w:rsid w:val="0031495B"/>
    <w:rsid w:val="00315550"/>
    <w:rsid w:val="00334245"/>
    <w:rsid w:val="003349A5"/>
    <w:rsid w:val="00344832"/>
    <w:rsid w:val="00344CBC"/>
    <w:rsid w:val="00353B88"/>
    <w:rsid w:val="00354403"/>
    <w:rsid w:val="00357B08"/>
    <w:rsid w:val="00372426"/>
    <w:rsid w:val="0037510F"/>
    <w:rsid w:val="00392EA5"/>
    <w:rsid w:val="003A573C"/>
    <w:rsid w:val="003A58BE"/>
    <w:rsid w:val="003A767F"/>
    <w:rsid w:val="003C3603"/>
    <w:rsid w:val="003C3C67"/>
    <w:rsid w:val="003C43D5"/>
    <w:rsid w:val="003D3DFA"/>
    <w:rsid w:val="003D3F8D"/>
    <w:rsid w:val="003E34D7"/>
    <w:rsid w:val="003E4C19"/>
    <w:rsid w:val="003E5AAA"/>
    <w:rsid w:val="003F0C1E"/>
    <w:rsid w:val="00403BFB"/>
    <w:rsid w:val="00404D2B"/>
    <w:rsid w:val="00423E82"/>
    <w:rsid w:val="004243FF"/>
    <w:rsid w:val="004259D5"/>
    <w:rsid w:val="004303D6"/>
    <w:rsid w:val="0043209E"/>
    <w:rsid w:val="004320E5"/>
    <w:rsid w:val="0044460A"/>
    <w:rsid w:val="00447ADD"/>
    <w:rsid w:val="0045674E"/>
    <w:rsid w:val="00464157"/>
    <w:rsid w:val="00464981"/>
    <w:rsid w:val="004705A8"/>
    <w:rsid w:val="00474E21"/>
    <w:rsid w:val="004809A3"/>
    <w:rsid w:val="0048221B"/>
    <w:rsid w:val="00484408"/>
    <w:rsid w:val="0048481B"/>
    <w:rsid w:val="00496566"/>
    <w:rsid w:val="004B2319"/>
    <w:rsid w:val="004C527C"/>
    <w:rsid w:val="004D4A23"/>
    <w:rsid w:val="004E2633"/>
    <w:rsid w:val="004E3FED"/>
    <w:rsid w:val="004E4CBB"/>
    <w:rsid w:val="004F0643"/>
    <w:rsid w:val="004F193E"/>
    <w:rsid w:val="004F2EF1"/>
    <w:rsid w:val="004F4B53"/>
    <w:rsid w:val="004F701B"/>
    <w:rsid w:val="00506867"/>
    <w:rsid w:val="00520773"/>
    <w:rsid w:val="005211F1"/>
    <w:rsid w:val="00522645"/>
    <w:rsid w:val="00533F2C"/>
    <w:rsid w:val="00541BF8"/>
    <w:rsid w:val="00542E5C"/>
    <w:rsid w:val="00562D0A"/>
    <w:rsid w:val="00564D43"/>
    <w:rsid w:val="00574730"/>
    <w:rsid w:val="00587A80"/>
    <w:rsid w:val="00593FD3"/>
    <w:rsid w:val="005A4C03"/>
    <w:rsid w:val="005B27F4"/>
    <w:rsid w:val="005B364A"/>
    <w:rsid w:val="005E04C1"/>
    <w:rsid w:val="005E2E0F"/>
    <w:rsid w:val="005F1ECB"/>
    <w:rsid w:val="006016D4"/>
    <w:rsid w:val="00605231"/>
    <w:rsid w:val="0060527E"/>
    <w:rsid w:val="00606F20"/>
    <w:rsid w:val="00614196"/>
    <w:rsid w:val="00621AF6"/>
    <w:rsid w:val="006360C4"/>
    <w:rsid w:val="00641C63"/>
    <w:rsid w:val="00645316"/>
    <w:rsid w:val="00657EAE"/>
    <w:rsid w:val="00663C98"/>
    <w:rsid w:val="00686663"/>
    <w:rsid w:val="0069292E"/>
    <w:rsid w:val="006A00AA"/>
    <w:rsid w:val="006A7B1B"/>
    <w:rsid w:val="006B5BE4"/>
    <w:rsid w:val="006D0092"/>
    <w:rsid w:val="006E403A"/>
    <w:rsid w:val="0070310D"/>
    <w:rsid w:val="0070463E"/>
    <w:rsid w:val="00706D8B"/>
    <w:rsid w:val="00712171"/>
    <w:rsid w:val="00712CF5"/>
    <w:rsid w:val="00714305"/>
    <w:rsid w:val="0071502A"/>
    <w:rsid w:val="00723936"/>
    <w:rsid w:val="00754892"/>
    <w:rsid w:val="007563AD"/>
    <w:rsid w:val="00760185"/>
    <w:rsid w:val="00760F76"/>
    <w:rsid w:val="007613B3"/>
    <w:rsid w:val="0076519A"/>
    <w:rsid w:val="00770916"/>
    <w:rsid w:val="00782C61"/>
    <w:rsid w:val="00786C61"/>
    <w:rsid w:val="00787217"/>
    <w:rsid w:val="00794272"/>
    <w:rsid w:val="007A1ED1"/>
    <w:rsid w:val="007B045F"/>
    <w:rsid w:val="007B59BB"/>
    <w:rsid w:val="007C1EB0"/>
    <w:rsid w:val="007D7BE3"/>
    <w:rsid w:val="007E3018"/>
    <w:rsid w:val="007F0359"/>
    <w:rsid w:val="007F1924"/>
    <w:rsid w:val="007F2091"/>
    <w:rsid w:val="007F60D9"/>
    <w:rsid w:val="00801940"/>
    <w:rsid w:val="0081083F"/>
    <w:rsid w:val="008117E0"/>
    <w:rsid w:val="00825FEB"/>
    <w:rsid w:val="008303FE"/>
    <w:rsid w:val="00842650"/>
    <w:rsid w:val="00843AC6"/>
    <w:rsid w:val="00845A12"/>
    <w:rsid w:val="008477A3"/>
    <w:rsid w:val="00854B27"/>
    <w:rsid w:val="00855623"/>
    <w:rsid w:val="00856C8B"/>
    <w:rsid w:val="00876142"/>
    <w:rsid w:val="00897857"/>
    <w:rsid w:val="008B33CE"/>
    <w:rsid w:val="008B4D57"/>
    <w:rsid w:val="008B5099"/>
    <w:rsid w:val="008C16C8"/>
    <w:rsid w:val="008C1C10"/>
    <w:rsid w:val="008C4013"/>
    <w:rsid w:val="008E0431"/>
    <w:rsid w:val="008E0602"/>
    <w:rsid w:val="008F23DA"/>
    <w:rsid w:val="00904159"/>
    <w:rsid w:val="0091477C"/>
    <w:rsid w:val="009268B4"/>
    <w:rsid w:val="0093108C"/>
    <w:rsid w:val="00943D48"/>
    <w:rsid w:val="0094512E"/>
    <w:rsid w:val="0095308D"/>
    <w:rsid w:val="009554FB"/>
    <w:rsid w:val="00957F20"/>
    <w:rsid w:val="009857B1"/>
    <w:rsid w:val="009A0921"/>
    <w:rsid w:val="009A625D"/>
    <w:rsid w:val="009B217F"/>
    <w:rsid w:val="009B2ED7"/>
    <w:rsid w:val="009B7FE0"/>
    <w:rsid w:val="009C3127"/>
    <w:rsid w:val="009C5D4E"/>
    <w:rsid w:val="009E0095"/>
    <w:rsid w:val="00A17A13"/>
    <w:rsid w:val="00A43BD6"/>
    <w:rsid w:val="00A47477"/>
    <w:rsid w:val="00A51818"/>
    <w:rsid w:val="00A53143"/>
    <w:rsid w:val="00A6661C"/>
    <w:rsid w:val="00A75ECF"/>
    <w:rsid w:val="00A82E28"/>
    <w:rsid w:val="00A87C0C"/>
    <w:rsid w:val="00A91A92"/>
    <w:rsid w:val="00A975AB"/>
    <w:rsid w:val="00AA71FE"/>
    <w:rsid w:val="00AB4872"/>
    <w:rsid w:val="00AC3BA7"/>
    <w:rsid w:val="00AC4C5C"/>
    <w:rsid w:val="00AE1098"/>
    <w:rsid w:val="00AE6C28"/>
    <w:rsid w:val="00AF477A"/>
    <w:rsid w:val="00B057DD"/>
    <w:rsid w:val="00B07F42"/>
    <w:rsid w:val="00B15FB2"/>
    <w:rsid w:val="00B17900"/>
    <w:rsid w:val="00B26667"/>
    <w:rsid w:val="00B32A3F"/>
    <w:rsid w:val="00B41084"/>
    <w:rsid w:val="00B47FA9"/>
    <w:rsid w:val="00B50F91"/>
    <w:rsid w:val="00B51479"/>
    <w:rsid w:val="00B54F8F"/>
    <w:rsid w:val="00B56927"/>
    <w:rsid w:val="00B754B6"/>
    <w:rsid w:val="00B83B15"/>
    <w:rsid w:val="00B8681D"/>
    <w:rsid w:val="00B8799D"/>
    <w:rsid w:val="00B930E2"/>
    <w:rsid w:val="00B966B0"/>
    <w:rsid w:val="00B970F8"/>
    <w:rsid w:val="00BA499F"/>
    <w:rsid w:val="00BB5360"/>
    <w:rsid w:val="00BC13EF"/>
    <w:rsid w:val="00BC1C12"/>
    <w:rsid w:val="00BC4B62"/>
    <w:rsid w:val="00BD04F4"/>
    <w:rsid w:val="00BD28F6"/>
    <w:rsid w:val="00BD69F7"/>
    <w:rsid w:val="00BF1002"/>
    <w:rsid w:val="00BF7E12"/>
    <w:rsid w:val="00C056E5"/>
    <w:rsid w:val="00C06004"/>
    <w:rsid w:val="00C25607"/>
    <w:rsid w:val="00C257FD"/>
    <w:rsid w:val="00C37CFF"/>
    <w:rsid w:val="00C40567"/>
    <w:rsid w:val="00C4361A"/>
    <w:rsid w:val="00C46657"/>
    <w:rsid w:val="00C5362C"/>
    <w:rsid w:val="00C72039"/>
    <w:rsid w:val="00C834F3"/>
    <w:rsid w:val="00C93912"/>
    <w:rsid w:val="00CA0A22"/>
    <w:rsid w:val="00CA0D9F"/>
    <w:rsid w:val="00CA34EF"/>
    <w:rsid w:val="00CA414A"/>
    <w:rsid w:val="00CA67D9"/>
    <w:rsid w:val="00CA7FC6"/>
    <w:rsid w:val="00CC09B3"/>
    <w:rsid w:val="00D06CB4"/>
    <w:rsid w:val="00D111FF"/>
    <w:rsid w:val="00D13416"/>
    <w:rsid w:val="00D24C7F"/>
    <w:rsid w:val="00D25589"/>
    <w:rsid w:val="00D522ED"/>
    <w:rsid w:val="00D56BA1"/>
    <w:rsid w:val="00D60DD4"/>
    <w:rsid w:val="00D646F4"/>
    <w:rsid w:val="00D71FFD"/>
    <w:rsid w:val="00D73EC0"/>
    <w:rsid w:val="00D809CC"/>
    <w:rsid w:val="00D843D1"/>
    <w:rsid w:val="00DA7CAC"/>
    <w:rsid w:val="00DB1994"/>
    <w:rsid w:val="00DB4E9C"/>
    <w:rsid w:val="00DB70AF"/>
    <w:rsid w:val="00DC25D6"/>
    <w:rsid w:val="00DC4E2C"/>
    <w:rsid w:val="00DE0355"/>
    <w:rsid w:val="00DE5990"/>
    <w:rsid w:val="00DF17C8"/>
    <w:rsid w:val="00DF637E"/>
    <w:rsid w:val="00DF715C"/>
    <w:rsid w:val="00E10722"/>
    <w:rsid w:val="00E1784F"/>
    <w:rsid w:val="00E20D0B"/>
    <w:rsid w:val="00E24FA0"/>
    <w:rsid w:val="00E25E19"/>
    <w:rsid w:val="00E3227B"/>
    <w:rsid w:val="00E3380D"/>
    <w:rsid w:val="00E3417E"/>
    <w:rsid w:val="00E41260"/>
    <w:rsid w:val="00E45DA0"/>
    <w:rsid w:val="00E46F2D"/>
    <w:rsid w:val="00E54681"/>
    <w:rsid w:val="00E56BC6"/>
    <w:rsid w:val="00E60FC6"/>
    <w:rsid w:val="00E665A1"/>
    <w:rsid w:val="00E74826"/>
    <w:rsid w:val="00E86214"/>
    <w:rsid w:val="00E91F35"/>
    <w:rsid w:val="00E9439D"/>
    <w:rsid w:val="00EB1546"/>
    <w:rsid w:val="00EC1602"/>
    <w:rsid w:val="00EC4A3E"/>
    <w:rsid w:val="00ED2398"/>
    <w:rsid w:val="00ED3B20"/>
    <w:rsid w:val="00ED482E"/>
    <w:rsid w:val="00EE74D3"/>
    <w:rsid w:val="00F00E71"/>
    <w:rsid w:val="00F12483"/>
    <w:rsid w:val="00F16B1B"/>
    <w:rsid w:val="00F32134"/>
    <w:rsid w:val="00F36196"/>
    <w:rsid w:val="00F36F76"/>
    <w:rsid w:val="00F60169"/>
    <w:rsid w:val="00F70BF0"/>
    <w:rsid w:val="00F85DD7"/>
    <w:rsid w:val="00F87F1B"/>
    <w:rsid w:val="00FA1CFF"/>
    <w:rsid w:val="00FC2BD4"/>
    <w:rsid w:val="00FE51AA"/>
    <w:rsid w:val="00FF1240"/>
    <w:rsid w:val="00FF457B"/>
    <w:rsid w:val="00FF5CA9"/>
    <w:rsid w:val="00FF5CB5"/>
    <w:rsid w:val="00FF6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4F4E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BF0"/>
    <w:pPr>
      <w:spacing w:after="160" w:line="259" w:lineRule="auto"/>
    </w:pPr>
    <w:rPr>
      <w:kern w:val="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6D9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53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48577C-CCEC-4E5C-B785-D0B0A9DD4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520</Words>
  <Characters>2965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3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Zhu</dc:creator>
  <cp:keywords/>
  <dc:description/>
  <cp:lastModifiedBy>Zhu, Anna</cp:lastModifiedBy>
  <cp:revision>31</cp:revision>
  <dcterms:created xsi:type="dcterms:W3CDTF">2019-10-27T07:21:00Z</dcterms:created>
  <dcterms:modified xsi:type="dcterms:W3CDTF">2019-11-27T09:53:00Z</dcterms:modified>
</cp:coreProperties>
</file>